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878FA" w14:textId="77777777" w:rsidR="0035204F" w:rsidRPr="00D95571" w:rsidRDefault="0035204F" w:rsidP="00D95571">
      <w:pPr>
        <w:jc w:val="center"/>
      </w:pPr>
      <w:r w:rsidRPr="00D95571">
        <w:t>Supplement table 1</w:t>
      </w:r>
      <w:r w:rsidR="000779AD" w:rsidRPr="00D95571">
        <w:t xml:space="preserve"> Sensitivity analysis of interpolation data</w:t>
      </w:r>
    </w:p>
    <w:tbl>
      <w:tblPr>
        <w:tblStyle w:val="a3"/>
        <w:tblW w:w="9866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992"/>
        <w:gridCol w:w="1638"/>
        <w:gridCol w:w="1546"/>
        <w:gridCol w:w="1154"/>
        <w:gridCol w:w="850"/>
      </w:tblGrid>
      <w:tr w:rsidR="0035204F" w:rsidRPr="00D95571" w14:paraId="12150F95" w14:textId="77777777" w:rsidTr="00434B4E">
        <w:trPr>
          <w:tblHeader/>
          <w:jc w:val="center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1E5BF72" w14:textId="77777777" w:rsidR="0035204F" w:rsidRPr="00D95571" w:rsidRDefault="00ED6FBF" w:rsidP="00D95571">
            <w:pPr>
              <w:adjustRightInd w:val="0"/>
              <w:snapToGrid w:val="0"/>
              <w:rPr>
                <w:color w:val="000000" w:themeColor="text1"/>
              </w:rPr>
            </w:pPr>
            <w:r w:rsidRPr="00D95571">
              <w:t>Characteristic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5EE7433" w14:textId="77777777" w:rsidR="0035204F" w:rsidRPr="00D95571" w:rsidRDefault="000779AD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 xml:space="preserve">Missing data </w:t>
            </w:r>
            <w:r w:rsidR="0035204F" w:rsidRPr="00D95571">
              <w:rPr>
                <w:color w:val="000000" w:themeColor="text1"/>
              </w:rPr>
              <w:t>(%)</w:t>
            </w:r>
          </w:p>
        </w:tc>
        <w:tc>
          <w:tcPr>
            <w:tcW w:w="16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7EC7EB3" w14:textId="77777777" w:rsidR="0035204F" w:rsidRPr="00D95571" w:rsidRDefault="000779AD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t>After interpolation</w:t>
            </w:r>
          </w:p>
        </w:tc>
        <w:tc>
          <w:tcPr>
            <w:tcW w:w="15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6C57F61" w14:textId="77777777" w:rsidR="0035204F" w:rsidRPr="00D95571" w:rsidRDefault="000779AD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t>Before interpolation</w:t>
            </w:r>
          </w:p>
        </w:tc>
        <w:tc>
          <w:tcPr>
            <w:tcW w:w="11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1B48AE0" w14:textId="77777777" w:rsidR="0035204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t>Statistic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4076AA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i/>
                <w:iCs/>
                <w:color w:val="000000" w:themeColor="text1"/>
              </w:rPr>
              <w:t>P</w:t>
            </w:r>
          </w:p>
        </w:tc>
      </w:tr>
      <w:tr w:rsidR="0035204F" w:rsidRPr="00D95571" w14:paraId="7DF54038" w14:textId="77777777" w:rsidTr="00434B4E">
        <w:trPr>
          <w:jc w:val="center"/>
        </w:trPr>
        <w:tc>
          <w:tcPr>
            <w:tcW w:w="36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0386F8" w14:textId="77777777" w:rsidR="0035204F" w:rsidRPr="00D95571" w:rsidRDefault="00ED6FBF" w:rsidP="00D95571">
            <w:pPr>
              <w:adjustRightInd w:val="0"/>
              <w:snapToGrid w:val="0"/>
              <w:rPr>
                <w:color w:val="000000" w:themeColor="text1"/>
              </w:rPr>
            </w:pPr>
            <w:r w:rsidRPr="00D95571">
              <w:rPr>
                <w:color w:val="000000"/>
              </w:rPr>
              <w:t>Age, year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5DA8A5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0.0</w:t>
            </w:r>
          </w:p>
        </w:tc>
        <w:tc>
          <w:tcPr>
            <w:tcW w:w="16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1B7F88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0F86A17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15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0A9433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1E449F0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</w:tr>
      <w:tr w:rsidR="0035204F" w:rsidRPr="00D95571" w14:paraId="6AFA6106" w14:textId="77777777" w:rsidTr="00434B4E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DA1D9" w14:textId="77777777" w:rsidR="0035204F" w:rsidRPr="00D95571" w:rsidRDefault="00ED6FBF" w:rsidP="00D95571">
            <w:pPr>
              <w:adjustRightInd w:val="0"/>
              <w:snapToGrid w:val="0"/>
              <w:rPr>
                <w:color w:val="000000" w:themeColor="text1"/>
              </w:rPr>
            </w:pPr>
            <w:r w:rsidRPr="00D95571">
              <w:rPr>
                <w:color w:val="000000"/>
              </w:rPr>
              <w:t>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6E543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0.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6169A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DF4EC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9FFFE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E694C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</w:tr>
      <w:tr w:rsidR="0035204F" w:rsidRPr="00D95571" w14:paraId="3F982B35" w14:textId="77777777" w:rsidTr="00434B4E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909E9" w14:textId="77777777" w:rsidR="0035204F" w:rsidRPr="00D95571" w:rsidRDefault="00ED6FBF" w:rsidP="00D95571">
            <w:pPr>
              <w:adjustRightInd w:val="0"/>
              <w:snapToGrid w:val="0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Ra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DE452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0.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CEBDD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16176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4E674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9A9E9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</w:tr>
      <w:tr w:rsidR="0035204F" w:rsidRPr="00D95571" w14:paraId="5EA161CF" w14:textId="77777777" w:rsidTr="00434B4E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E68BE" w14:textId="77777777" w:rsidR="0035204F" w:rsidRPr="00D95571" w:rsidRDefault="00ED6FBF" w:rsidP="00D95571">
            <w:pPr>
              <w:adjustRightInd w:val="0"/>
              <w:snapToGrid w:val="0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Dep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52EB7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0.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E1FB0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26A6B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96FA7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D18E8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</w:tr>
      <w:tr w:rsidR="0035204F" w:rsidRPr="00D95571" w14:paraId="33239DD9" w14:textId="77777777" w:rsidTr="00434B4E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220D5" w14:textId="77777777" w:rsidR="0035204F" w:rsidRPr="00D95571" w:rsidRDefault="00ED6FBF" w:rsidP="00D95571">
            <w:pPr>
              <w:adjustRightInd w:val="0"/>
              <w:snapToGrid w:val="0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Hyperten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27507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0.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06BE1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76484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7E442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C9CAE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</w:tr>
      <w:tr w:rsidR="0035204F" w:rsidRPr="00D95571" w14:paraId="6E22D0EB" w14:textId="77777777" w:rsidTr="00434B4E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B511D" w14:textId="77777777" w:rsidR="0035204F" w:rsidRPr="00D95571" w:rsidRDefault="00ED6FBF" w:rsidP="00D95571">
            <w:pPr>
              <w:adjustRightInd w:val="0"/>
              <w:snapToGrid w:val="0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Strok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3CA15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0.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C6DE8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134CC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355F2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4E49A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</w:tr>
      <w:tr w:rsidR="0035204F" w:rsidRPr="00D95571" w14:paraId="730E2CC4" w14:textId="77777777" w:rsidTr="00434B4E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5B391" w14:textId="77777777" w:rsidR="0035204F" w:rsidRPr="00D95571" w:rsidRDefault="0035204F" w:rsidP="00D95571">
            <w:pPr>
              <w:adjustRightInd w:val="0"/>
              <w:snapToGrid w:val="0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TC</w:t>
            </w:r>
            <w:r w:rsidR="00ED6FBF" w:rsidRPr="00D95571">
              <w:rPr>
                <w:color w:val="000000"/>
              </w:rPr>
              <w:t>, mg/d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6A69A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0.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2557C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6537C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D82EE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4B7DA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</w:tr>
      <w:tr w:rsidR="0035204F" w:rsidRPr="00D95571" w14:paraId="5A148943" w14:textId="77777777" w:rsidTr="00434B4E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83DBD" w14:textId="77777777" w:rsidR="0035204F" w:rsidRPr="00D95571" w:rsidRDefault="0035204F" w:rsidP="00D95571">
            <w:pPr>
              <w:adjustRightInd w:val="0"/>
              <w:snapToGrid w:val="0"/>
              <w:rPr>
                <w:color w:val="000000" w:themeColor="text1"/>
                <w:kern w:val="2"/>
              </w:rPr>
            </w:pPr>
            <w:r w:rsidRPr="00D95571">
              <w:rPr>
                <w:color w:val="000000" w:themeColor="text1"/>
              </w:rPr>
              <w:t>GHb</w:t>
            </w:r>
            <w:r w:rsidR="00ED6FBF" w:rsidRPr="00D95571">
              <w:rPr>
                <w:color w:val="000000" w:themeColor="text1"/>
              </w:rPr>
              <w:t>,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529BD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  <w:kern w:val="2"/>
              </w:rPr>
            </w:pPr>
            <w:r w:rsidRPr="00D95571">
              <w:rPr>
                <w:color w:val="000000" w:themeColor="text1"/>
              </w:rPr>
              <w:t>0.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F2CB4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2B53A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F68FB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B4936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</w:tr>
      <w:tr w:rsidR="0035204F" w:rsidRPr="00D95571" w14:paraId="0F9D45F3" w14:textId="77777777" w:rsidTr="00434B4E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2B7B7" w14:textId="77777777" w:rsidR="0035204F" w:rsidRPr="00D95571" w:rsidRDefault="00ED6FBF" w:rsidP="00D95571">
            <w:pPr>
              <w:adjustRightInd w:val="0"/>
              <w:snapToGrid w:val="0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Cogni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EC24A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0.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096C7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540E8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804C8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C5A33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</w:tr>
      <w:tr w:rsidR="0035204F" w:rsidRPr="00D95571" w14:paraId="4D797146" w14:textId="77777777" w:rsidTr="00434B4E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132A7" w14:textId="77777777" w:rsidR="0035204F" w:rsidRPr="00D95571" w:rsidRDefault="00ED6FBF" w:rsidP="00D95571">
            <w:pPr>
              <w:adjustRightInd w:val="0"/>
              <w:snapToGrid w:val="0"/>
              <w:rPr>
                <w:color w:val="000000" w:themeColor="text1"/>
              </w:rPr>
            </w:pPr>
            <w:r w:rsidRPr="00D95571">
              <w:rPr>
                <w:color w:val="000000"/>
              </w:rPr>
              <w:t>Total ω-6 fatty acids intake, mg/kcal/d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0ED10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0.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341B9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D37EA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6E073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D90D1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</w:tr>
      <w:tr w:rsidR="0035204F" w:rsidRPr="00D95571" w14:paraId="6B863F3F" w14:textId="77777777" w:rsidTr="00434B4E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B71FB" w14:textId="77777777" w:rsidR="0035204F" w:rsidRPr="00D95571" w:rsidRDefault="00ED6FBF" w:rsidP="00D95571">
            <w:pPr>
              <w:adjustRightInd w:val="0"/>
              <w:snapToGrid w:val="0"/>
              <w:rPr>
                <w:color w:val="000000" w:themeColor="text1"/>
              </w:rPr>
            </w:pPr>
            <w:r w:rsidRPr="00D95571">
              <w:rPr>
                <w:color w:val="000000"/>
              </w:rPr>
              <w:t xml:space="preserve">Blood cadmium, </w:t>
            </w:r>
            <w:r w:rsidRPr="00D95571">
              <w:rPr>
                <w:color w:val="000000"/>
              </w:rPr>
              <w:sym w:font="Symbol" w:char="F06D"/>
            </w:r>
            <w:r w:rsidRPr="00D95571">
              <w:rPr>
                <w:color w:val="000000"/>
              </w:rPr>
              <w:t>g/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08513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0.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DEA0B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86E0D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2E28F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A48C4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</w:tr>
      <w:tr w:rsidR="0035204F" w:rsidRPr="00D95571" w14:paraId="783126E4" w14:textId="77777777" w:rsidTr="00434B4E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54EFF" w14:textId="77777777" w:rsidR="0035204F" w:rsidRPr="00D95571" w:rsidRDefault="0035204F" w:rsidP="00D95571">
            <w:pPr>
              <w:adjustRightInd w:val="0"/>
              <w:snapToGrid w:val="0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BMI</w:t>
            </w:r>
            <w:r w:rsidRPr="00D95571">
              <w:rPr>
                <w:color w:val="000000"/>
              </w:rPr>
              <w:t>,</w:t>
            </w:r>
            <w:r w:rsidR="00ED6FBF" w:rsidRPr="00D95571">
              <w:rPr>
                <w:color w:val="000000"/>
              </w:rPr>
              <w:t xml:space="preserve"> kg/m</w:t>
            </w:r>
            <w:r w:rsidR="00ED6FBF" w:rsidRPr="00D95571">
              <w:rPr>
                <w:color w:val="000000"/>
                <w:vertAlign w:val="superscript"/>
              </w:rPr>
              <w:t>2</w:t>
            </w:r>
            <w:r w:rsidR="00ED6FBF" w:rsidRPr="00D95571">
              <w:rPr>
                <w:color w:val="000000"/>
              </w:rPr>
              <w:t xml:space="preserve">, </w:t>
            </w:r>
            <w:r w:rsidRPr="00D95571">
              <w:rPr>
                <w:color w:val="000000"/>
              </w:rPr>
              <w:t>Mean (S.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450E5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5.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04D3E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29.08 (0.24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FF426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29.09 (0.25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65196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t=-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4C407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0.842</w:t>
            </w:r>
          </w:p>
        </w:tc>
      </w:tr>
      <w:tr w:rsidR="0035204F" w:rsidRPr="00D95571" w14:paraId="7FC1663F" w14:textId="77777777" w:rsidTr="00434B4E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DFDAE" w14:textId="77777777" w:rsidR="0035204F" w:rsidRPr="00D95571" w:rsidRDefault="00ED6FBF" w:rsidP="00D95571">
            <w:pPr>
              <w:adjustRightInd w:val="0"/>
              <w:snapToGrid w:val="0"/>
              <w:rPr>
                <w:color w:val="000000" w:themeColor="text1"/>
              </w:rPr>
            </w:pPr>
            <w:r w:rsidRPr="00D95571">
              <w:rPr>
                <w:color w:val="000000"/>
              </w:rPr>
              <w:t>Diabetes</w:t>
            </w:r>
            <w:r w:rsidR="0035204F" w:rsidRPr="00D95571">
              <w:rPr>
                <w:color w:val="000000"/>
              </w:rPr>
              <w:t>, n</w:t>
            </w:r>
            <w:r w:rsidR="00434B4E" w:rsidRPr="00D95571">
              <w:rPr>
                <w:color w:val="000000"/>
              </w:rPr>
              <w:t xml:space="preserve"> </w:t>
            </w:r>
            <w:r w:rsidR="0035204F" w:rsidRPr="00D95571">
              <w:rPr>
                <w:color w:val="000000"/>
              </w:rPr>
              <w:t>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9B1A2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4.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08140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B2F37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F4F4F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χ</w:t>
            </w:r>
            <w:r w:rsidRPr="00D95571">
              <w:rPr>
                <w:color w:val="000000" w:themeColor="text1"/>
                <w:vertAlign w:val="superscript"/>
              </w:rPr>
              <w:t>2</w:t>
            </w:r>
            <w:r w:rsidRPr="00D95571">
              <w:rPr>
                <w:color w:val="000000" w:themeColor="text1"/>
              </w:rPr>
              <w:t>=0.9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26D20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0.319</w:t>
            </w:r>
          </w:p>
        </w:tc>
      </w:tr>
      <w:tr w:rsidR="0035204F" w:rsidRPr="00D95571" w14:paraId="383D1808" w14:textId="77777777" w:rsidTr="00434B4E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C8862" w14:textId="77777777" w:rsidR="0035204F" w:rsidRPr="00D95571" w:rsidRDefault="0035204F" w:rsidP="00D95571">
            <w:pPr>
              <w:adjustRightInd w:val="0"/>
              <w:snapToGrid w:val="0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 xml:space="preserve">  </w:t>
            </w:r>
            <w:r w:rsidR="00ED6FBF" w:rsidRPr="00D95571">
              <w:rPr>
                <w:color w:val="000000" w:themeColor="text1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8D710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F7B40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458 (19.61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7F23C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430 (19.3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4B32C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A94D9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</w:tr>
      <w:tr w:rsidR="0035204F" w:rsidRPr="00D95571" w14:paraId="1767A6BC" w14:textId="77777777" w:rsidTr="00434B4E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FC486" w14:textId="77777777" w:rsidR="0035204F" w:rsidRPr="00D95571" w:rsidRDefault="0035204F" w:rsidP="00D95571">
            <w:pPr>
              <w:adjustRightInd w:val="0"/>
              <w:snapToGrid w:val="0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 xml:space="preserve">  </w:t>
            </w:r>
            <w:r w:rsidR="00ED6FBF" w:rsidRPr="00D95571">
              <w:rPr>
                <w:color w:val="000000" w:themeColor="text1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30573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4CC2C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1</w:t>
            </w:r>
            <w:r w:rsidR="00732ED9" w:rsidRPr="00D95571">
              <w:rPr>
                <w:color w:val="000000" w:themeColor="text1"/>
              </w:rPr>
              <w:t>,</w:t>
            </w:r>
            <w:r w:rsidRPr="00D95571">
              <w:rPr>
                <w:color w:val="000000" w:themeColor="text1"/>
              </w:rPr>
              <w:t>460 (80.39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95AB9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1</w:t>
            </w:r>
            <w:r w:rsidR="00732ED9" w:rsidRPr="00D95571">
              <w:rPr>
                <w:color w:val="000000" w:themeColor="text1"/>
              </w:rPr>
              <w:t>,</w:t>
            </w:r>
            <w:r w:rsidRPr="00D95571">
              <w:rPr>
                <w:color w:val="000000" w:themeColor="text1"/>
              </w:rPr>
              <w:t>404 (80.6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A4186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0AC1D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</w:tr>
      <w:tr w:rsidR="0035204F" w:rsidRPr="00D95571" w14:paraId="72A30C7E" w14:textId="77777777" w:rsidTr="00434B4E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437BC" w14:textId="77777777" w:rsidR="0035204F" w:rsidRPr="00D95571" w:rsidRDefault="00123938" w:rsidP="00D95571">
            <w:pPr>
              <w:adjustRightInd w:val="0"/>
              <w:snapToGrid w:val="0"/>
              <w:rPr>
                <w:color w:val="000000" w:themeColor="text1"/>
              </w:rPr>
            </w:pPr>
            <w:r w:rsidRPr="00D95571">
              <w:rPr>
                <w:color w:val="000000"/>
              </w:rPr>
              <w:t>Annual household income, dollars, n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B2567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4.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6AEDE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F5B4E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EA551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χ</w:t>
            </w:r>
            <w:r w:rsidRPr="00D95571">
              <w:rPr>
                <w:color w:val="000000" w:themeColor="text1"/>
                <w:vertAlign w:val="superscript"/>
              </w:rPr>
              <w:t>2</w:t>
            </w:r>
            <w:r w:rsidRPr="00D95571">
              <w:rPr>
                <w:color w:val="000000" w:themeColor="text1"/>
              </w:rPr>
              <w:t>=0.7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8D012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0.398</w:t>
            </w:r>
          </w:p>
        </w:tc>
      </w:tr>
      <w:tr w:rsidR="0035204F" w:rsidRPr="00D95571" w14:paraId="7D769647" w14:textId="77777777" w:rsidTr="00434B4E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32253" w14:textId="77777777" w:rsidR="0035204F" w:rsidRPr="00D95571" w:rsidRDefault="0035204F" w:rsidP="00D95571">
            <w:pPr>
              <w:adjustRightInd w:val="0"/>
              <w:rPr>
                <w:color w:val="000000"/>
              </w:rPr>
            </w:pPr>
            <w:r w:rsidRPr="00D95571">
              <w:rPr>
                <w:color w:val="000000"/>
              </w:rPr>
              <w:t xml:space="preserve">  &lt;20,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8C15E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EE653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512 (26.69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6DA52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489 (25.5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22FF1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5F437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</w:tr>
      <w:tr w:rsidR="0035204F" w:rsidRPr="00D95571" w14:paraId="365C3C11" w14:textId="77777777" w:rsidTr="00434B4E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019C1" w14:textId="77777777" w:rsidR="0035204F" w:rsidRPr="00D95571" w:rsidRDefault="0035204F" w:rsidP="00D95571">
            <w:pPr>
              <w:adjustRightInd w:val="0"/>
              <w:rPr>
                <w:color w:val="000000"/>
              </w:rPr>
            </w:pPr>
            <w:r w:rsidRPr="00D95571">
              <w:rPr>
                <w:color w:val="000000"/>
              </w:rPr>
              <w:t xml:space="preserve">  ≥20,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8D39B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AE0FD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1</w:t>
            </w:r>
            <w:r w:rsidR="00732ED9" w:rsidRPr="00D95571">
              <w:rPr>
                <w:color w:val="000000" w:themeColor="text1"/>
              </w:rPr>
              <w:t>,</w:t>
            </w:r>
            <w:r w:rsidRPr="00D95571">
              <w:rPr>
                <w:color w:val="000000" w:themeColor="text1"/>
              </w:rPr>
              <w:t>406 (73.31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6112A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1</w:t>
            </w:r>
            <w:r w:rsidR="00732ED9" w:rsidRPr="00D95571">
              <w:rPr>
                <w:color w:val="000000" w:themeColor="text1"/>
              </w:rPr>
              <w:t>,</w:t>
            </w:r>
            <w:r w:rsidRPr="00D95571">
              <w:rPr>
                <w:color w:val="000000" w:themeColor="text1"/>
              </w:rPr>
              <w:t>429 (74.5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D6E80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4C9BC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</w:tr>
      <w:tr w:rsidR="0035204F" w:rsidRPr="00D95571" w14:paraId="5A68FB10" w14:textId="77777777" w:rsidTr="00434B4E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91AF1" w14:textId="77777777" w:rsidR="0035204F" w:rsidRPr="00D95571" w:rsidRDefault="0035204F" w:rsidP="00D95571">
            <w:pPr>
              <w:adjustRightInd w:val="0"/>
              <w:snapToGrid w:val="0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TC</w:t>
            </w:r>
            <w:r w:rsidRPr="00D95571">
              <w:rPr>
                <w:color w:val="000000"/>
              </w:rPr>
              <w:t>,</w:t>
            </w:r>
            <w:r w:rsidR="00ED6FBF" w:rsidRPr="00D95571">
              <w:rPr>
                <w:color w:val="000000"/>
              </w:rPr>
              <w:t xml:space="preserve"> mg/dL, </w:t>
            </w:r>
            <w:r w:rsidRPr="00D95571">
              <w:rPr>
                <w:color w:val="000000"/>
              </w:rPr>
              <w:t>Mean (S.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B3CF5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2.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E5FB2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195.04 (1.49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9D73A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195.12 (1.55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2A24F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t=-0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9B386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0.639</w:t>
            </w:r>
          </w:p>
        </w:tc>
      </w:tr>
      <w:tr w:rsidR="0035204F" w:rsidRPr="00D95571" w14:paraId="70F1047E" w14:textId="77777777" w:rsidTr="00434B4E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4776C" w14:textId="77777777" w:rsidR="0035204F" w:rsidRPr="00D95571" w:rsidRDefault="0035204F" w:rsidP="00D95571">
            <w:pPr>
              <w:adjustRightInd w:val="0"/>
              <w:snapToGrid w:val="0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HDL</w:t>
            </w:r>
            <w:r w:rsidRPr="00D95571">
              <w:rPr>
                <w:color w:val="000000"/>
              </w:rPr>
              <w:t>,</w:t>
            </w:r>
            <w:r w:rsidR="00ED6FBF" w:rsidRPr="00D95571">
              <w:rPr>
                <w:color w:val="000000"/>
              </w:rPr>
              <w:t xml:space="preserve"> mg/dL </w:t>
            </w:r>
            <w:r w:rsidRPr="00D95571">
              <w:rPr>
                <w:color w:val="000000"/>
              </w:rPr>
              <w:t>Mean (S.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61F35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2.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81E34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55.99 (0.88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B84BD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55.91 (0.9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003F4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t=0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47172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0.362</w:t>
            </w:r>
          </w:p>
        </w:tc>
      </w:tr>
      <w:tr w:rsidR="0035204F" w:rsidRPr="00D95571" w14:paraId="45C93B5B" w14:textId="77777777" w:rsidTr="00434B4E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64D0F" w14:textId="77777777" w:rsidR="0035204F" w:rsidRPr="00D95571" w:rsidRDefault="0035204F" w:rsidP="00D95571">
            <w:pPr>
              <w:adjustRightInd w:val="0"/>
              <w:snapToGrid w:val="0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25(OH)D</w:t>
            </w:r>
            <w:r w:rsidRPr="00D95571">
              <w:rPr>
                <w:color w:val="000000"/>
              </w:rPr>
              <w:t>,</w:t>
            </w:r>
            <w:r w:rsidR="00ED6FBF" w:rsidRPr="00D95571">
              <w:rPr>
                <w:color w:val="000000"/>
              </w:rPr>
              <w:t xml:space="preserve"> nmol/L, </w:t>
            </w:r>
            <w:r w:rsidRPr="00D95571">
              <w:rPr>
                <w:color w:val="000000"/>
              </w:rPr>
              <w:t>Mean (S.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718E2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1.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2672D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82.16 (1.30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CF15A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81.99 (1.35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3F8E3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t=1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00B96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0.115</w:t>
            </w:r>
          </w:p>
        </w:tc>
      </w:tr>
      <w:tr w:rsidR="0035204F" w:rsidRPr="00D95571" w14:paraId="281316FD" w14:textId="77777777" w:rsidTr="00434B4E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6DEEF" w14:textId="77777777" w:rsidR="0035204F" w:rsidRPr="00D95571" w:rsidRDefault="00ED6FBF" w:rsidP="00D95571">
            <w:pPr>
              <w:adjustRightInd w:val="0"/>
              <w:snapToGrid w:val="0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Drinking</w:t>
            </w:r>
            <w:r w:rsidR="0035204F" w:rsidRPr="00D95571">
              <w:rPr>
                <w:color w:val="000000"/>
              </w:rPr>
              <w:t>, n</w:t>
            </w:r>
            <w:r w:rsidRPr="00D95571">
              <w:rPr>
                <w:color w:val="000000"/>
              </w:rPr>
              <w:t xml:space="preserve"> </w:t>
            </w:r>
            <w:r w:rsidR="0035204F" w:rsidRPr="00D95571">
              <w:rPr>
                <w:color w:val="000000"/>
              </w:rPr>
              <w:t>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35E9A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0.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10361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B5403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2E4A3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χ</w:t>
            </w:r>
            <w:r w:rsidRPr="00D95571">
              <w:rPr>
                <w:color w:val="000000" w:themeColor="text1"/>
                <w:vertAlign w:val="superscript"/>
              </w:rPr>
              <w:t>2</w:t>
            </w:r>
            <w:r w:rsidRPr="00D95571">
              <w:rPr>
                <w:color w:val="000000" w:themeColor="text1"/>
              </w:rPr>
              <w:t>=0.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A0A1F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0.868</w:t>
            </w:r>
          </w:p>
        </w:tc>
      </w:tr>
      <w:tr w:rsidR="0035204F" w:rsidRPr="00D95571" w14:paraId="3D02B8DC" w14:textId="77777777" w:rsidTr="00434B4E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5A593" w14:textId="77777777" w:rsidR="0035204F" w:rsidRPr="00D95571" w:rsidRDefault="0035204F" w:rsidP="00D95571">
            <w:pPr>
              <w:adjustRightInd w:val="0"/>
              <w:snapToGrid w:val="0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 xml:space="preserve">  </w:t>
            </w:r>
            <w:r w:rsidR="00ED6FBF" w:rsidRPr="00D95571">
              <w:rPr>
                <w:color w:val="000000" w:themeColor="text1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DE50C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8E5E2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1</w:t>
            </w:r>
            <w:r w:rsidR="00732ED9" w:rsidRPr="00D95571">
              <w:rPr>
                <w:color w:val="000000" w:themeColor="text1"/>
              </w:rPr>
              <w:t>,</w:t>
            </w:r>
            <w:r w:rsidRPr="00D95571">
              <w:rPr>
                <w:color w:val="000000" w:themeColor="text1"/>
              </w:rPr>
              <w:t>328 (73.91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7F7EE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1</w:t>
            </w:r>
            <w:r w:rsidR="00732ED9" w:rsidRPr="00D95571">
              <w:rPr>
                <w:color w:val="000000" w:themeColor="text1"/>
              </w:rPr>
              <w:t>,</w:t>
            </w:r>
            <w:r w:rsidRPr="00D95571">
              <w:rPr>
                <w:color w:val="000000" w:themeColor="text1"/>
              </w:rPr>
              <w:t>319 (73.9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F1D5B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6193B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</w:tr>
      <w:tr w:rsidR="0035204F" w:rsidRPr="00D95571" w14:paraId="16B0721E" w14:textId="77777777" w:rsidTr="00434B4E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AB441" w14:textId="77777777" w:rsidR="0035204F" w:rsidRPr="00D95571" w:rsidRDefault="0035204F" w:rsidP="00D95571">
            <w:pPr>
              <w:adjustRightInd w:val="0"/>
              <w:snapToGrid w:val="0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 xml:space="preserve">  </w:t>
            </w:r>
            <w:r w:rsidR="00ED6FBF" w:rsidRPr="00D95571">
              <w:rPr>
                <w:color w:val="000000" w:themeColor="text1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1DD67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7B6AD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590 (26.09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7C0DE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585 (26.1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F036D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35354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</w:tr>
      <w:tr w:rsidR="0035204F" w:rsidRPr="00D95571" w14:paraId="3C35D609" w14:textId="77777777" w:rsidTr="00434B4E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6B002" w14:textId="77777777" w:rsidR="0035204F" w:rsidRPr="00D95571" w:rsidRDefault="0035204F" w:rsidP="00D95571">
            <w:pPr>
              <w:adjustRightInd w:val="0"/>
              <w:snapToGrid w:val="0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CHF</w:t>
            </w:r>
            <w:r w:rsidRPr="00D95571">
              <w:rPr>
                <w:color w:val="000000"/>
              </w:rPr>
              <w:t>, n</w:t>
            </w:r>
            <w:r w:rsidR="00ED6FBF" w:rsidRPr="00D95571">
              <w:rPr>
                <w:color w:val="000000"/>
              </w:rPr>
              <w:t xml:space="preserve"> </w:t>
            </w:r>
            <w:r w:rsidRPr="00D95571">
              <w:rPr>
                <w:color w:val="000000"/>
              </w:rPr>
              <w:t>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AFEAA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0.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8939A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35E99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103BF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χ</w:t>
            </w:r>
            <w:r w:rsidRPr="00D95571">
              <w:rPr>
                <w:color w:val="000000" w:themeColor="text1"/>
                <w:vertAlign w:val="superscript"/>
              </w:rPr>
              <w:t>2</w:t>
            </w:r>
            <w:r w:rsidRPr="00D95571">
              <w:rPr>
                <w:color w:val="000000" w:themeColor="text1"/>
              </w:rPr>
              <w:t>=0.5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9B372" w14:textId="77777777" w:rsidR="0035204F" w:rsidRPr="00D95571" w:rsidRDefault="0035204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0.444</w:t>
            </w:r>
          </w:p>
        </w:tc>
      </w:tr>
      <w:tr w:rsidR="00ED6FBF" w:rsidRPr="00D95571" w14:paraId="6D27D22C" w14:textId="77777777" w:rsidTr="00434B4E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0E4E4" w14:textId="77777777" w:rsidR="00ED6FBF" w:rsidRPr="00D95571" w:rsidRDefault="00ED6FBF" w:rsidP="00D95571">
            <w:pPr>
              <w:adjustRightInd w:val="0"/>
              <w:snapToGrid w:val="0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 xml:space="preserve">  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A05ED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21BC2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1</w:t>
            </w:r>
            <w:r w:rsidR="00732ED9" w:rsidRPr="00D95571">
              <w:rPr>
                <w:color w:val="000000" w:themeColor="text1"/>
              </w:rPr>
              <w:t>,</w:t>
            </w:r>
            <w:r w:rsidRPr="00D95571">
              <w:rPr>
                <w:color w:val="000000" w:themeColor="text1"/>
              </w:rPr>
              <w:t>785 (93.18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F9FF7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1</w:t>
            </w:r>
            <w:r w:rsidR="00732ED9" w:rsidRPr="00D95571">
              <w:rPr>
                <w:color w:val="000000" w:themeColor="text1"/>
              </w:rPr>
              <w:t>,</w:t>
            </w:r>
            <w:r w:rsidRPr="00D95571">
              <w:rPr>
                <w:color w:val="000000" w:themeColor="text1"/>
              </w:rPr>
              <w:t>777 (93.2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8B34D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37261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</w:tr>
      <w:tr w:rsidR="00ED6FBF" w:rsidRPr="00D95571" w14:paraId="5573A0A1" w14:textId="77777777" w:rsidTr="00434B4E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6C125" w14:textId="77777777" w:rsidR="00ED6FBF" w:rsidRPr="00D95571" w:rsidRDefault="00ED6FBF" w:rsidP="00D95571">
            <w:pPr>
              <w:adjustRightInd w:val="0"/>
              <w:snapToGrid w:val="0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 xml:space="preserve">  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C764B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2EA85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133 (6.82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BD0E6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131 (6.8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9E690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F0870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</w:tr>
      <w:tr w:rsidR="00ED6FBF" w:rsidRPr="00D95571" w14:paraId="65BA77CB" w14:textId="77777777" w:rsidTr="00434B4E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62890" w14:textId="77777777" w:rsidR="00ED6FBF" w:rsidRPr="00D95571" w:rsidRDefault="00ED6FBF" w:rsidP="00D95571">
            <w:pPr>
              <w:adjustRightInd w:val="0"/>
              <w:snapToGrid w:val="0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CHD</w:t>
            </w:r>
            <w:r w:rsidRPr="00D95571">
              <w:rPr>
                <w:color w:val="000000"/>
              </w:rPr>
              <w:t>, n</w:t>
            </w:r>
            <w:r w:rsidR="00C61637" w:rsidRPr="00D95571">
              <w:rPr>
                <w:color w:val="000000"/>
              </w:rPr>
              <w:t xml:space="preserve"> </w:t>
            </w:r>
            <w:r w:rsidRPr="00D95571">
              <w:rPr>
                <w:color w:val="000000"/>
              </w:rPr>
              <w:t>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F019D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0.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DD40E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CE5C4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77163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χ</w:t>
            </w:r>
            <w:r w:rsidRPr="00D95571">
              <w:rPr>
                <w:color w:val="000000" w:themeColor="text1"/>
                <w:vertAlign w:val="superscript"/>
              </w:rPr>
              <w:t>2</w:t>
            </w:r>
            <w:r w:rsidRPr="00D95571">
              <w:rPr>
                <w:color w:val="000000" w:themeColor="text1"/>
              </w:rPr>
              <w:t>=0.9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5ACFE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0.327</w:t>
            </w:r>
          </w:p>
        </w:tc>
      </w:tr>
      <w:tr w:rsidR="00ED6FBF" w:rsidRPr="00D95571" w14:paraId="212362F0" w14:textId="77777777" w:rsidTr="00434B4E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299B0" w14:textId="77777777" w:rsidR="00ED6FBF" w:rsidRPr="00D95571" w:rsidRDefault="00ED6FBF" w:rsidP="00D95571">
            <w:pPr>
              <w:adjustRightInd w:val="0"/>
              <w:snapToGrid w:val="0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 xml:space="preserve">  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EC0D7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8D206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1</w:t>
            </w:r>
            <w:r w:rsidR="00732ED9" w:rsidRPr="00D95571">
              <w:rPr>
                <w:color w:val="000000" w:themeColor="text1"/>
              </w:rPr>
              <w:t>,</w:t>
            </w:r>
            <w:r w:rsidRPr="00D95571">
              <w:rPr>
                <w:color w:val="000000" w:themeColor="text1"/>
              </w:rPr>
              <w:t>751 (91.75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DE275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1</w:t>
            </w:r>
            <w:r w:rsidR="00732ED9" w:rsidRPr="00D95571">
              <w:rPr>
                <w:color w:val="000000" w:themeColor="text1"/>
              </w:rPr>
              <w:t>,</w:t>
            </w:r>
            <w:r w:rsidRPr="00D95571">
              <w:rPr>
                <w:color w:val="000000" w:themeColor="text1"/>
              </w:rPr>
              <w:t>744 (91.78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577C6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0CC89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</w:tr>
      <w:tr w:rsidR="00ED6FBF" w:rsidRPr="00D95571" w14:paraId="5C169078" w14:textId="77777777" w:rsidTr="00434B4E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74962" w14:textId="77777777" w:rsidR="00ED6FBF" w:rsidRPr="00D95571" w:rsidRDefault="00ED6FBF" w:rsidP="00D95571">
            <w:pPr>
              <w:adjustRightInd w:val="0"/>
              <w:snapToGrid w:val="0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 xml:space="preserve">  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71747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50776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167 (8.25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C1FB1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164 (8.22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8C3CE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CB55E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</w:tr>
      <w:tr w:rsidR="00ED6FBF" w:rsidRPr="00D95571" w14:paraId="35625943" w14:textId="77777777" w:rsidTr="00434B4E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123B5" w14:textId="77777777" w:rsidR="00ED6FBF" w:rsidRPr="00D95571" w:rsidRDefault="00ED6FBF" w:rsidP="00D95571">
            <w:pPr>
              <w:adjustRightInd w:val="0"/>
              <w:snapToGrid w:val="0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GHb</w:t>
            </w:r>
            <w:r w:rsidRPr="00D95571">
              <w:rPr>
                <w:color w:val="000000"/>
              </w:rPr>
              <w:t>,</w:t>
            </w:r>
            <w:r w:rsidR="00C61637" w:rsidRPr="00D95571">
              <w:rPr>
                <w:color w:val="000000"/>
              </w:rPr>
              <w:t xml:space="preserve"> </w:t>
            </w:r>
            <w:r w:rsidRPr="00D95571">
              <w:rPr>
                <w:color w:val="000000"/>
              </w:rPr>
              <w:t>Mean (S.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3C7F8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0.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B608C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5.94 (0.03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37A42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5.94 (0.03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5ED94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t=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808B1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0.636</w:t>
            </w:r>
          </w:p>
        </w:tc>
      </w:tr>
      <w:tr w:rsidR="00ED6FBF" w:rsidRPr="00D95571" w14:paraId="6736AD35" w14:textId="77777777" w:rsidTr="00434B4E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7312A" w14:textId="77777777" w:rsidR="00ED6FBF" w:rsidRPr="00D95571" w:rsidRDefault="00C61637" w:rsidP="00D95571">
            <w:pPr>
              <w:adjustRightInd w:val="0"/>
              <w:snapToGrid w:val="0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Stoke</w:t>
            </w:r>
            <w:r w:rsidR="00ED6FBF" w:rsidRPr="00D95571">
              <w:rPr>
                <w:color w:val="000000"/>
              </w:rPr>
              <w:t>, n</w:t>
            </w:r>
            <w:r w:rsidRPr="00D95571">
              <w:rPr>
                <w:color w:val="000000"/>
              </w:rPr>
              <w:t xml:space="preserve"> </w:t>
            </w:r>
            <w:r w:rsidR="00ED6FBF" w:rsidRPr="00D95571">
              <w:rPr>
                <w:color w:val="000000"/>
              </w:rPr>
              <w:t>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5D939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0.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B25B1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1C3CD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17AC5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χ</w:t>
            </w:r>
            <w:r w:rsidRPr="00D95571">
              <w:rPr>
                <w:color w:val="000000" w:themeColor="text1"/>
                <w:vertAlign w:val="superscript"/>
              </w:rPr>
              <w:t>2</w:t>
            </w:r>
            <w:r w:rsidRPr="00D95571">
              <w:rPr>
                <w:color w:val="000000" w:themeColor="text1"/>
              </w:rPr>
              <w:t>=2.4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FB59B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0.121</w:t>
            </w:r>
          </w:p>
        </w:tc>
      </w:tr>
      <w:tr w:rsidR="00ED6FBF" w:rsidRPr="00D95571" w14:paraId="1E963B75" w14:textId="77777777" w:rsidTr="00434B4E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FC968" w14:textId="77777777" w:rsidR="00ED6FBF" w:rsidRPr="00D95571" w:rsidRDefault="00ED6FBF" w:rsidP="00D95571">
            <w:pPr>
              <w:adjustRightInd w:val="0"/>
              <w:snapToGrid w:val="0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 xml:space="preserve">  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E7DFD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41945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1</w:t>
            </w:r>
            <w:r w:rsidR="00732ED9" w:rsidRPr="00D95571">
              <w:rPr>
                <w:color w:val="000000" w:themeColor="text1"/>
              </w:rPr>
              <w:t>,</w:t>
            </w:r>
            <w:r w:rsidRPr="00D95571">
              <w:rPr>
                <w:color w:val="000000" w:themeColor="text1"/>
              </w:rPr>
              <w:t>789 (93.99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A350B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1</w:t>
            </w:r>
            <w:r w:rsidR="00732ED9" w:rsidRPr="00D95571">
              <w:rPr>
                <w:color w:val="000000" w:themeColor="text1"/>
              </w:rPr>
              <w:t>,</w:t>
            </w:r>
            <w:r w:rsidRPr="00D95571">
              <w:rPr>
                <w:color w:val="000000" w:themeColor="text1"/>
              </w:rPr>
              <w:t>785 (93.98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1E40C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6A6B6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</w:tr>
      <w:tr w:rsidR="00ED6FBF" w:rsidRPr="00D95571" w14:paraId="60708768" w14:textId="77777777" w:rsidTr="00434B4E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3B8D8" w14:textId="77777777" w:rsidR="00ED6FBF" w:rsidRPr="00D95571" w:rsidRDefault="00ED6FBF" w:rsidP="00D95571">
            <w:pPr>
              <w:adjustRightInd w:val="0"/>
              <w:snapToGrid w:val="0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 xml:space="preserve">  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6F8EE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8A0B8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129 (6.01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AA003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129 (6.02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985E0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1ED12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</w:tr>
      <w:tr w:rsidR="00ED6FBF" w:rsidRPr="00D95571" w14:paraId="657EE603" w14:textId="77777777" w:rsidTr="00434B4E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77FA4" w14:textId="77777777" w:rsidR="00ED6FBF" w:rsidRPr="00D95571" w:rsidRDefault="00C61637" w:rsidP="00D95571">
            <w:pPr>
              <w:adjustRightInd w:val="0"/>
              <w:snapToGrid w:val="0"/>
              <w:rPr>
                <w:color w:val="000000" w:themeColor="text1"/>
              </w:rPr>
            </w:pPr>
            <w:r w:rsidRPr="00D95571">
              <w:rPr>
                <w:color w:val="000000"/>
              </w:rPr>
              <w:t>Trouble sleeping, n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88EC5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0.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9ED63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4D64A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DC14E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χ</w:t>
            </w:r>
            <w:r w:rsidRPr="00D95571">
              <w:rPr>
                <w:color w:val="000000" w:themeColor="text1"/>
                <w:vertAlign w:val="superscript"/>
              </w:rPr>
              <w:t>2</w:t>
            </w:r>
            <w:r w:rsidRPr="00D95571">
              <w:rPr>
                <w:color w:val="000000" w:themeColor="text1"/>
              </w:rPr>
              <w:t>=1.7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DA0CF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0.192</w:t>
            </w:r>
          </w:p>
        </w:tc>
      </w:tr>
      <w:tr w:rsidR="00ED6FBF" w:rsidRPr="00D95571" w14:paraId="0E9B92EA" w14:textId="77777777" w:rsidTr="00434B4E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ADF80" w14:textId="77777777" w:rsidR="00ED6FBF" w:rsidRPr="00D95571" w:rsidRDefault="00ED6FBF" w:rsidP="00D95571">
            <w:pPr>
              <w:adjustRightInd w:val="0"/>
              <w:snapToGrid w:val="0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 xml:space="preserve">  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D063E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56312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1</w:t>
            </w:r>
            <w:r w:rsidR="00732ED9" w:rsidRPr="00D95571">
              <w:rPr>
                <w:color w:val="000000" w:themeColor="text1"/>
              </w:rPr>
              <w:t>,</w:t>
            </w:r>
            <w:r w:rsidRPr="00D95571">
              <w:rPr>
                <w:color w:val="000000" w:themeColor="text1"/>
              </w:rPr>
              <w:t>697 (88.47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68E9E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1</w:t>
            </w:r>
            <w:r w:rsidR="00732ED9" w:rsidRPr="00D95571">
              <w:rPr>
                <w:color w:val="000000" w:themeColor="text1"/>
              </w:rPr>
              <w:t>,</w:t>
            </w:r>
            <w:r w:rsidRPr="00D95571">
              <w:rPr>
                <w:color w:val="000000" w:themeColor="text1"/>
              </w:rPr>
              <w:t>694 (88.4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A1E84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15CA3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</w:tr>
      <w:tr w:rsidR="00ED6FBF" w:rsidRPr="00D95571" w14:paraId="7B94C074" w14:textId="77777777" w:rsidTr="00434B4E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FC93E" w14:textId="77777777" w:rsidR="00ED6FBF" w:rsidRPr="00D95571" w:rsidRDefault="00ED6FBF" w:rsidP="00D95571">
            <w:pPr>
              <w:adjustRightInd w:val="0"/>
              <w:snapToGrid w:val="0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 xml:space="preserve">  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805C5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243E3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221 (11.53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3414B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221 (11.5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CAE64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B0B7E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</w:tr>
      <w:tr w:rsidR="00ED6FBF" w:rsidRPr="00D95571" w14:paraId="787BA258" w14:textId="77777777" w:rsidTr="00434B4E">
        <w:trPr>
          <w:trHeight w:val="27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820B3" w14:textId="77777777" w:rsidR="00ED6FBF" w:rsidRPr="00D95571" w:rsidRDefault="00C61637" w:rsidP="00D95571">
            <w:pPr>
              <w:adjustRightInd w:val="0"/>
              <w:snapToGrid w:val="0"/>
              <w:rPr>
                <w:color w:val="000000" w:themeColor="text1"/>
              </w:rPr>
            </w:pPr>
            <w:r w:rsidRPr="00D95571">
              <w:rPr>
                <w:color w:val="000000"/>
              </w:rPr>
              <w:t xml:space="preserve">Sleeping time, </w:t>
            </w:r>
            <w:r w:rsidR="00223C66" w:rsidRPr="00D95571">
              <w:rPr>
                <w:color w:val="000000"/>
              </w:rPr>
              <w:t xml:space="preserve">hours, </w:t>
            </w:r>
            <w:r w:rsidRPr="00D95571">
              <w:rPr>
                <w:color w:val="000000"/>
              </w:rPr>
              <w:t>Mean (S.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B1E90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0.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0423F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7.12 (0.03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A2CC0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7.12 (0.03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38EA0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t=1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377E6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0.096</w:t>
            </w:r>
          </w:p>
        </w:tc>
      </w:tr>
      <w:tr w:rsidR="00ED6FBF" w:rsidRPr="00D95571" w14:paraId="5B8653D4" w14:textId="77777777" w:rsidTr="00434B4E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00A79" w14:textId="77777777" w:rsidR="00ED6FBF" w:rsidRPr="00D95571" w:rsidRDefault="00C61637" w:rsidP="00D95571">
            <w:pPr>
              <w:adjustRightInd w:val="0"/>
              <w:snapToGrid w:val="0"/>
              <w:rPr>
                <w:color w:val="000000" w:themeColor="text1"/>
              </w:rPr>
            </w:pPr>
            <w:r w:rsidRPr="00D95571">
              <w:rPr>
                <w:color w:val="000000"/>
              </w:rPr>
              <w:t>Hypertension</w:t>
            </w:r>
            <w:r w:rsidR="00ED6FBF" w:rsidRPr="00D95571">
              <w:rPr>
                <w:color w:val="000000"/>
              </w:rPr>
              <w:t>, n</w:t>
            </w:r>
            <w:r w:rsidR="00223C66" w:rsidRPr="00D95571">
              <w:rPr>
                <w:color w:val="000000"/>
              </w:rPr>
              <w:t xml:space="preserve"> </w:t>
            </w:r>
            <w:r w:rsidR="00ED6FBF" w:rsidRPr="00D95571">
              <w:rPr>
                <w:color w:val="000000"/>
              </w:rPr>
              <w:t>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E8B38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0.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F8CDA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B7929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3FE60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χ2=0.2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272AE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0.613</w:t>
            </w:r>
          </w:p>
        </w:tc>
      </w:tr>
      <w:tr w:rsidR="00ED6FBF" w:rsidRPr="00D95571" w14:paraId="50B048C7" w14:textId="77777777" w:rsidTr="00434B4E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AC4F5" w14:textId="77777777" w:rsidR="00ED6FBF" w:rsidRPr="00D95571" w:rsidRDefault="00ED6FBF" w:rsidP="00D95571">
            <w:pPr>
              <w:adjustRightInd w:val="0"/>
              <w:snapToGrid w:val="0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 xml:space="preserve">  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2B5C9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49E22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741 (43.31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36E71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740 (43.3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0DB11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0D1E0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</w:tr>
      <w:tr w:rsidR="00ED6FBF" w:rsidRPr="00D95571" w14:paraId="67833CC2" w14:textId="77777777" w:rsidTr="00434B4E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4E24C" w14:textId="77777777" w:rsidR="00ED6FBF" w:rsidRPr="00D95571" w:rsidRDefault="00ED6FBF" w:rsidP="00D95571">
            <w:pPr>
              <w:adjustRightInd w:val="0"/>
              <w:snapToGrid w:val="0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 xml:space="preserve">  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A3596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662E7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1</w:t>
            </w:r>
            <w:r w:rsidR="00732ED9" w:rsidRPr="00D95571">
              <w:rPr>
                <w:color w:val="000000" w:themeColor="text1"/>
              </w:rPr>
              <w:t>,</w:t>
            </w:r>
            <w:r w:rsidRPr="00D95571">
              <w:rPr>
                <w:color w:val="000000" w:themeColor="text1"/>
              </w:rPr>
              <w:t>177 (56.69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D2696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1</w:t>
            </w:r>
            <w:r w:rsidR="00732ED9" w:rsidRPr="00D95571">
              <w:rPr>
                <w:color w:val="000000" w:themeColor="text1"/>
              </w:rPr>
              <w:t>,</w:t>
            </w:r>
            <w:r w:rsidRPr="00D95571">
              <w:rPr>
                <w:color w:val="000000" w:themeColor="text1"/>
              </w:rPr>
              <w:t>176 (56.6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E2D32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8B5CC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</w:tr>
      <w:tr w:rsidR="00ED6FBF" w:rsidRPr="00D95571" w14:paraId="0B26E16E" w14:textId="77777777" w:rsidTr="00434B4E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EBCD0" w14:textId="77777777" w:rsidR="00ED6FBF" w:rsidRPr="00D95571" w:rsidRDefault="00223C66" w:rsidP="00D95571">
            <w:pPr>
              <w:adjustRightInd w:val="0"/>
              <w:snapToGrid w:val="0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Heart attack</w:t>
            </w:r>
            <w:r w:rsidR="00ED6FBF" w:rsidRPr="00D95571">
              <w:rPr>
                <w:color w:val="000000"/>
              </w:rPr>
              <w:t>, n</w:t>
            </w:r>
            <w:r w:rsidRPr="00D95571">
              <w:rPr>
                <w:color w:val="000000"/>
              </w:rPr>
              <w:t xml:space="preserve"> </w:t>
            </w:r>
            <w:r w:rsidR="00ED6FBF" w:rsidRPr="00D95571">
              <w:rPr>
                <w:color w:val="000000"/>
              </w:rPr>
              <w:t>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E4557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0.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6E2E9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BE959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3D9F8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χ</w:t>
            </w:r>
            <w:r w:rsidRPr="00D95571">
              <w:rPr>
                <w:color w:val="000000" w:themeColor="text1"/>
                <w:vertAlign w:val="superscript"/>
              </w:rPr>
              <w:t>2</w:t>
            </w:r>
            <w:r w:rsidRPr="00D95571">
              <w:rPr>
                <w:color w:val="000000" w:themeColor="text1"/>
              </w:rPr>
              <w:t>=1.8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DC261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0.169</w:t>
            </w:r>
          </w:p>
        </w:tc>
      </w:tr>
      <w:tr w:rsidR="00ED6FBF" w:rsidRPr="00D95571" w14:paraId="114D8139" w14:textId="77777777" w:rsidTr="00434B4E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2DDE6" w14:textId="77777777" w:rsidR="00ED6FBF" w:rsidRPr="00D95571" w:rsidRDefault="00ED6FBF" w:rsidP="00D95571">
            <w:pPr>
              <w:adjustRightInd w:val="0"/>
              <w:snapToGrid w:val="0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 xml:space="preserve">  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7AF73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2A206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1</w:t>
            </w:r>
            <w:r w:rsidR="00732ED9" w:rsidRPr="00D95571">
              <w:rPr>
                <w:color w:val="000000" w:themeColor="text1"/>
              </w:rPr>
              <w:t>,</w:t>
            </w:r>
            <w:r w:rsidRPr="00D95571">
              <w:rPr>
                <w:color w:val="000000" w:themeColor="text1"/>
              </w:rPr>
              <w:t>752 (91.48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E9273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1</w:t>
            </w:r>
            <w:r w:rsidR="00732ED9" w:rsidRPr="00D95571">
              <w:rPr>
                <w:color w:val="000000" w:themeColor="text1"/>
              </w:rPr>
              <w:t>,</w:t>
            </w:r>
            <w:r w:rsidRPr="00D95571">
              <w:rPr>
                <w:color w:val="000000" w:themeColor="text1"/>
              </w:rPr>
              <w:t>750 (91.48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5308C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464D8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</w:tr>
      <w:tr w:rsidR="00ED6FBF" w:rsidRPr="00D95571" w14:paraId="1D091845" w14:textId="77777777" w:rsidTr="00434B4E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31782" w14:textId="77777777" w:rsidR="00ED6FBF" w:rsidRPr="00D95571" w:rsidRDefault="00ED6FBF" w:rsidP="00D95571">
            <w:pPr>
              <w:adjustRightInd w:val="0"/>
              <w:snapToGrid w:val="0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 xml:space="preserve">  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9D216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D5323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166 (8.52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B2195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166 (8.52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42FFC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1D51B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</w:tr>
      <w:tr w:rsidR="00ED6FBF" w:rsidRPr="00D95571" w14:paraId="7B3502A4" w14:textId="77777777" w:rsidTr="00434B4E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4D009" w14:textId="77777777" w:rsidR="00ED6FBF" w:rsidRPr="00D95571" w:rsidRDefault="00ED6FBF" w:rsidP="00D95571">
            <w:pPr>
              <w:adjustRightInd w:val="0"/>
              <w:rPr>
                <w:color w:val="000000"/>
              </w:rPr>
            </w:pPr>
            <w:r w:rsidRPr="00D95571">
              <w:rPr>
                <w:color w:val="000000"/>
              </w:rPr>
              <w:t>M</w:t>
            </w:r>
            <w:r w:rsidR="00FD7D3C" w:rsidRPr="00D95571">
              <w:rPr>
                <w:color w:val="000000"/>
              </w:rPr>
              <w:t>a</w:t>
            </w:r>
            <w:r w:rsidRPr="00D95571">
              <w:rPr>
                <w:color w:val="000000"/>
              </w:rPr>
              <w:t>ri</w:t>
            </w:r>
            <w:r w:rsidR="00FD7D3C" w:rsidRPr="00D95571">
              <w:rPr>
                <w:color w:val="000000"/>
              </w:rPr>
              <w:t>t</w:t>
            </w:r>
            <w:r w:rsidRPr="00D95571">
              <w:rPr>
                <w:color w:val="000000"/>
              </w:rPr>
              <w:t>al status, n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D88E4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0.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95F55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B1047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C49D0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χ</w:t>
            </w:r>
            <w:r w:rsidRPr="00D95571">
              <w:rPr>
                <w:color w:val="000000" w:themeColor="text1"/>
                <w:vertAlign w:val="superscript"/>
              </w:rPr>
              <w:t>2</w:t>
            </w:r>
            <w:r w:rsidRPr="00D95571">
              <w:rPr>
                <w:color w:val="000000" w:themeColor="text1"/>
              </w:rPr>
              <w:t>=3.3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8781E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0.339</w:t>
            </w:r>
          </w:p>
        </w:tc>
      </w:tr>
      <w:tr w:rsidR="00ED6FBF" w:rsidRPr="00D95571" w14:paraId="39615D54" w14:textId="77777777" w:rsidTr="00434B4E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3556C" w14:textId="77777777" w:rsidR="00ED6FBF" w:rsidRPr="00D95571" w:rsidRDefault="00ED6FBF" w:rsidP="00D95571">
            <w:pPr>
              <w:adjustRightInd w:val="0"/>
              <w:rPr>
                <w:color w:val="000000"/>
              </w:rPr>
            </w:pPr>
            <w:r w:rsidRPr="00D95571">
              <w:rPr>
                <w:color w:val="000000"/>
              </w:rPr>
              <w:t xml:space="preserve">  Marri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0F636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2579F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1</w:t>
            </w:r>
            <w:r w:rsidR="00732ED9" w:rsidRPr="00D95571">
              <w:rPr>
                <w:color w:val="000000" w:themeColor="text1"/>
              </w:rPr>
              <w:t>,</w:t>
            </w:r>
            <w:r w:rsidRPr="00D95571">
              <w:rPr>
                <w:color w:val="000000" w:themeColor="text1"/>
              </w:rPr>
              <w:t>067 (63.92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85F14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1</w:t>
            </w:r>
            <w:r w:rsidR="00732ED9" w:rsidRPr="00D95571">
              <w:rPr>
                <w:color w:val="000000" w:themeColor="text1"/>
              </w:rPr>
              <w:t>,</w:t>
            </w:r>
            <w:r w:rsidRPr="00D95571">
              <w:rPr>
                <w:color w:val="000000" w:themeColor="text1"/>
              </w:rPr>
              <w:t>067 (63.93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466E6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C36DB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</w:tr>
      <w:tr w:rsidR="00ED6FBF" w:rsidRPr="00D95571" w14:paraId="1BDB5A65" w14:textId="77777777" w:rsidTr="00434B4E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63D53" w14:textId="77777777" w:rsidR="00ED6FBF" w:rsidRPr="00D95571" w:rsidRDefault="00ED6FBF" w:rsidP="00D95571">
            <w:pPr>
              <w:adjustRightInd w:val="0"/>
              <w:rPr>
                <w:color w:val="000000"/>
              </w:rPr>
            </w:pPr>
            <w:r w:rsidRPr="00D95571">
              <w:rPr>
                <w:color w:val="000000"/>
              </w:rPr>
              <w:t xml:space="preserve">  Widowed/Divorced/Separa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B82E1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8B088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680 (28.74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90D1F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680 (28.7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9558B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3BC4B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</w:tr>
      <w:tr w:rsidR="00ED6FBF" w:rsidRPr="00D95571" w14:paraId="52AF2705" w14:textId="77777777" w:rsidTr="00434B4E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7A3AA" w14:textId="77777777" w:rsidR="00ED6FBF" w:rsidRPr="00D95571" w:rsidRDefault="00ED6FBF" w:rsidP="00D95571">
            <w:pPr>
              <w:adjustRightInd w:val="0"/>
              <w:rPr>
                <w:color w:val="000000"/>
              </w:rPr>
            </w:pPr>
            <w:r w:rsidRPr="00D95571">
              <w:rPr>
                <w:color w:val="000000"/>
              </w:rPr>
              <w:t xml:space="preserve">  Never marri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E9BD5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D0381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117 (4.34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C76DC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116 (4.32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8874C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B6359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</w:tr>
      <w:tr w:rsidR="00ED6FBF" w:rsidRPr="00D95571" w14:paraId="3B459E2B" w14:textId="77777777" w:rsidTr="00434B4E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8D4EB" w14:textId="77777777" w:rsidR="00ED6FBF" w:rsidRPr="00D95571" w:rsidRDefault="00ED6FBF" w:rsidP="00D95571">
            <w:pPr>
              <w:adjustRightInd w:val="0"/>
              <w:rPr>
                <w:color w:val="000000"/>
              </w:rPr>
            </w:pPr>
            <w:r w:rsidRPr="00D95571">
              <w:rPr>
                <w:color w:val="000000"/>
              </w:rPr>
              <w:t xml:space="preserve">  Living with partn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CF6A4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EBF0E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54 (3.00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44EE2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54 (3.0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302ED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41B3D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</w:tr>
      <w:tr w:rsidR="00ED6FBF" w:rsidRPr="00D95571" w14:paraId="3577B90B" w14:textId="77777777" w:rsidTr="00434B4E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1BB80" w14:textId="77777777" w:rsidR="00ED6FBF" w:rsidRPr="00D95571" w:rsidRDefault="00ED6FBF" w:rsidP="00D95571">
            <w:pPr>
              <w:adjustRightInd w:val="0"/>
              <w:rPr>
                <w:color w:val="000000"/>
              </w:rPr>
            </w:pPr>
            <w:r w:rsidRPr="00D95571">
              <w:rPr>
                <w:color w:val="000000"/>
              </w:rPr>
              <w:t>Educational level, n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31337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0.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4E63D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1BA61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7FDC4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χ</w:t>
            </w:r>
            <w:r w:rsidRPr="00D95571">
              <w:rPr>
                <w:color w:val="000000" w:themeColor="text1"/>
                <w:vertAlign w:val="superscript"/>
              </w:rPr>
              <w:t>2</w:t>
            </w:r>
            <w:r w:rsidRPr="00D95571">
              <w:rPr>
                <w:color w:val="000000" w:themeColor="text1"/>
              </w:rPr>
              <w:t>=1.9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F42F0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0.378</w:t>
            </w:r>
          </w:p>
        </w:tc>
      </w:tr>
      <w:tr w:rsidR="00ED6FBF" w:rsidRPr="00D95571" w14:paraId="7838E06F" w14:textId="77777777" w:rsidTr="00434B4E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2BC41" w14:textId="77777777" w:rsidR="00ED6FBF" w:rsidRPr="00D95571" w:rsidRDefault="00ED6FBF" w:rsidP="00D95571">
            <w:pPr>
              <w:adjustRightInd w:val="0"/>
              <w:rPr>
                <w:color w:val="000000"/>
              </w:rPr>
            </w:pPr>
            <w:r w:rsidRPr="00D95571">
              <w:rPr>
                <w:color w:val="000000"/>
              </w:rPr>
              <w:t xml:space="preserve">  Below high scho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CDA9B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B7A14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485 (15.59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6F7DA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485 (15.59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F54F1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A66DC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</w:tr>
      <w:tr w:rsidR="00ED6FBF" w:rsidRPr="00D95571" w14:paraId="4C1B0C9E" w14:textId="77777777" w:rsidTr="00434B4E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6EC59" w14:textId="77777777" w:rsidR="00ED6FBF" w:rsidRPr="00D95571" w:rsidRDefault="00ED6FBF" w:rsidP="00D95571">
            <w:pPr>
              <w:adjustRightInd w:val="0"/>
              <w:rPr>
                <w:color w:val="000000"/>
              </w:rPr>
            </w:pPr>
            <w:r w:rsidRPr="00D95571">
              <w:rPr>
                <w:color w:val="000000"/>
              </w:rPr>
              <w:t xml:space="preserve">  High school/G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5ED12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4A41B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457 (22.85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86E1B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457 (22.85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4FAE5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9EB0D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</w:tr>
      <w:tr w:rsidR="00ED6FBF" w:rsidRPr="00D95571" w14:paraId="3A5236FA" w14:textId="77777777" w:rsidTr="00434B4E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FDA65" w14:textId="77777777" w:rsidR="00ED6FBF" w:rsidRPr="00D95571" w:rsidRDefault="00ED6FBF" w:rsidP="00D95571">
            <w:pPr>
              <w:adjustRightInd w:val="0"/>
              <w:rPr>
                <w:color w:val="000000"/>
              </w:rPr>
            </w:pPr>
            <w:r w:rsidRPr="00D95571">
              <w:rPr>
                <w:color w:val="000000"/>
              </w:rPr>
              <w:lastRenderedPageBreak/>
              <w:t xml:space="preserve">  Above high scho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A3C19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031AB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976 (61.56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E5BDE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975 (61.5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718F6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54984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</w:tr>
      <w:tr w:rsidR="00ED6FBF" w:rsidRPr="00D95571" w14:paraId="42B65757" w14:textId="77777777" w:rsidTr="00434B4E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3EF8E" w14:textId="77777777" w:rsidR="00ED6FBF" w:rsidRPr="00D95571" w:rsidRDefault="00ED6FBF" w:rsidP="00D95571">
            <w:pPr>
              <w:adjustRightInd w:val="0"/>
              <w:snapToGrid w:val="0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Smoking,</w:t>
            </w:r>
            <w:r w:rsidRPr="00D95571">
              <w:rPr>
                <w:color w:val="000000"/>
              </w:rPr>
              <w:t xml:space="preserve"> n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A1984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0.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1AB67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96F14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711E2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χ</w:t>
            </w:r>
            <w:r w:rsidRPr="00D95571">
              <w:rPr>
                <w:color w:val="000000" w:themeColor="text1"/>
                <w:vertAlign w:val="superscript"/>
              </w:rPr>
              <w:t>2</w:t>
            </w:r>
            <w:r w:rsidRPr="00D95571">
              <w:rPr>
                <w:color w:val="000000" w:themeColor="text1"/>
              </w:rPr>
              <w:t>=1.0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5C6BF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0.305</w:t>
            </w:r>
          </w:p>
        </w:tc>
      </w:tr>
      <w:tr w:rsidR="00ED6FBF" w:rsidRPr="00D95571" w14:paraId="5ACC1735" w14:textId="77777777" w:rsidTr="00434B4E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18928" w14:textId="77777777" w:rsidR="00ED6FBF" w:rsidRPr="00D95571" w:rsidRDefault="00ED6FBF" w:rsidP="00D95571">
            <w:pPr>
              <w:adjustRightInd w:val="0"/>
              <w:snapToGrid w:val="0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 xml:space="preserve">  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7BA98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E24BF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943 (49.01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490D2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942 (49.0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4B58A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51C50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</w:tr>
      <w:tr w:rsidR="00ED6FBF" w:rsidRPr="00D95571" w14:paraId="31D29AD4" w14:textId="77777777" w:rsidTr="00434B4E">
        <w:trPr>
          <w:jc w:val="center"/>
        </w:trPr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2A33D8B" w14:textId="77777777" w:rsidR="00ED6FBF" w:rsidRPr="00D95571" w:rsidRDefault="00ED6FBF" w:rsidP="00D95571">
            <w:pPr>
              <w:adjustRightInd w:val="0"/>
              <w:snapToGrid w:val="0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 xml:space="preserve">  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7CEFEA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30CA57E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975 (50.99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735C989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D95571">
              <w:rPr>
                <w:color w:val="000000" w:themeColor="text1"/>
              </w:rPr>
              <w:t>975 (51.00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8162DC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BA86CE" w14:textId="77777777" w:rsidR="00ED6FBF" w:rsidRPr="00D95571" w:rsidRDefault="00ED6FBF" w:rsidP="00D95571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</w:tr>
    </w:tbl>
    <w:p w14:paraId="778A7295" w14:textId="77777777" w:rsidR="00C61637" w:rsidRPr="00D95571" w:rsidRDefault="0005495E" w:rsidP="00D95571">
      <w:pPr>
        <w:jc w:val="both"/>
      </w:pPr>
      <w:r w:rsidRPr="00D95571">
        <w:rPr>
          <w:color w:val="000000"/>
        </w:rPr>
        <w:t>S.E:</w:t>
      </w:r>
      <w:r w:rsidR="003937AD" w:rsidRPr="00D95571">
        <w:rPr>
          <w:color w:val="000000"/>
        </w:rPr>
        <w:t xml:space="preserve"> </w:t>
      </w:r>
      <w:r w:rsidRPr="00D95571">
        <w:rPr>
          <w:color w:val="000000"/>
        </w:rPr>
        <w:t>standard error;</w:t>
      </w:r>
      <w:r w:rsidRPr="00D95571">
        <w:t xml:space="preserve"> </w:t>
      </w:r>
      <w:r w:rsidR="00C61637" w:rsidRPr="00D95571">
        <w:t>BMI</w:t>
      </w:r>
      <w:r w:rsidRPr="00D95571">
        <w:t>:</w:t>
      </w:r>
      <w:r w:rsidR="00C61637" w:rsidRPr="00D95571">
        <w:t xml:space="preserve"> body mass index; GED</w:t>
      </w:r>
      <w:r w:rsidRPr="00D95571">
        <w:t>:</w:t>
      </w:r>
      <w:r w:rsidR="00C61637" w:rsidRPr="00D95571">
        <w:t xml:space="preserve"> general educational development; CHF</w:t>
      </w:r>
      <w:r w:rsidRPr="00D95571">
        <w:t>:</w:t>
      </w:r>
      <w:r w:rsidR="00C61637" w:rsidRPr="00D95571">
        <w:t xml:space="preserve"> congestive heart failure; CHD</w:t>
      </w:r>
      <w:r w:rsidRPr="00D95571">
        <w:t>:</w:t>
      </w:r>
      <w:r w:rsidR="00C61637" w:rsidRPr="00D95571">
        <w:t xml:space="preserve"> coronary heart disease; TC</w:t>
      </w:r>
      <w:r w:rsidRPr="00D95571">
        <w:t>:</w:t>
      </w:r>
      <w:r w:rsidR="00C61637" w:rsidRPr="00D95571">
        <w:t xml:space="preserve"> total cholesterol; HDL</w:t>
      </w:r>
      <w:r w:rsidRPr="00D95571">
        <w:t>:</w:t>
      </w:r>
      <w:r w:rsidR="00C61637" w:rsidRPr="00D95571">
        <w:t xml:space="preserve"> high-density lipoprotein; GHb</w:t>
      </w:r>
      <w:r w:rsidRPr="00D95571">
        <w:t>:</w:t>
      </w:r>
      <w:r w:rsidR="00C61637" w:rsidRPr="00D95571">
        <w:t xml:space="preserve"> glycated</w:t>
      </w:r>
      <w:r w:rsidR="000779AD" w:rsidRPr="00D95571">
        <w:t xml:space="preserve"> </w:t>
      </w:r>
      <w:r w:rsidR="00C61637" w:rsidRPr="00D95571">
        <w:t xml:space="preserve">hemoglobin; </w:t>
      </w:r>
      <w:r w:rsidR="00C61637" w:rsidRPr="00D95571">
        <w:rPr>
          <w:color w:val="000000" w:themeColor="text1"/>
        </w:rPr>
        <w:t>25(OH)D</w:t>
      </w:r>
      <w:r w:rsidRPr="00D95571">
        <w:rPr>
          <w:color w:val="000000" w:themeColor="text1"/>
        </w:rPr>
        <w:t>:</w:t>
      </w:r>
      <w:r w:rsidR="00C61637" w:rsidRPr="00D95571">
        <w:t xml:space="preserve"> 25-hydroxyvitamin D</w:t>
      </w:r>
    </w:p>
    <w:p w14:paraId="155AA77B" w14:textId="77777777" w:rsidR="0035204F" w:rsidRPr="00D95571" w:rsidRDefault="0035204F" w:rsidP="00D95571"/>
    <w:sectPr w:rsidR="0035204F" w:rsidRPr="00D955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AFB9EE" w14:textId="77777777" w:rsidR="0084605F" w:rsidRDefault="0084605F" w:rsidP="00ED6FBF">
      <w:r>
        <w:separator/>
      </w:r>
    </w:p>
  </w:endnote>
  <w:endnote w:type="continuationSeparator" w:id="0">
    <w:p w14:paraId="3CB0153F" w14:textId="77777777" w:rsidR="0084605F" w:rsidRDefault="0084605F" w:rsidP="00ED6F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98ACE2" w14:textId="77777777" w:rsidR="0084605F" w:rsidRDefault="0084605F" w:rsidP="00ED6FBF">
      <w:r>
        <w:separator/>
      </w:r>
    </w:p>
  </w:footnote>
  <w:footnote w:type="continuationSeparator" w:id="0">
    <w:p w14:paraId="16C67880" w14:textId="77777777" w:rsidR="0084605F" w:rsidRDefault="0084605F" w:rsidP="00ED6F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04F"/>
    <w:rsid w:val="00023AB6"/>
    <w:rsid w:val="0005495E"/>
    <w:rsid w:val="000779AD"/>
    <w:rsid w:val="00123938"/>
    <w:rsid w:val="00223C66"/>
    <w:rsid w:val="002A2C4D"/>
    <w:rsid w:val="0035204F"/>
    <w:rsid w:val="003937AD"/>
    <w:rsid w:val="00434B4E"/>
    <w:rsid w:val="00667E60"/>
    <w:rsid w:val="00732ED9"/>
    <w:rsid w:val="0084605F"/>
    <w:rsid w:val="00A66151"/>
    <w:rsid w:val="00A672BD"/>
    <w:rsid w:val="00C432AA"/>
    <w:rsid w:val="00C61637"/>
    <w:rsid w:val="00D95571"/>
    <w:rsid w:val="00ED6FBF"/>
    <w:rsid w:val="00F51824"/>
    <w:rsid w:val="00F709FF"/>
    <w:rsid w:val="00FD7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5CC4C1"/>
  <w15:chartTrackingRefBased/>
  <w15:docId w15:val="{6C2F084F-B61E-4BDA-90BF-84C00B048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204F"/>
    <w:pPr>
      <w:autoSpaceDE w:val="0"/>
      <w:autoSpaceDN w:val="0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35204F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D6F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D6FBF"/>
    <w:rPr>
      <w:rFonts w:ascii="Times New Roman" w:eastAsia="宋体" w:hAnsi="Times New Roman" w:cs="Times New Roman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D6FB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D6FBF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408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85</Words>
  <Characters>2199</Characters>
  <DocSecurity>0</DocSecurity>
  <Lines>18</Lines>
  <Paragraphs>5</Paragraphs>
  <ScaleCrop>false</ScaleCrop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1-09-08T01:16:00Z</dcterms:created>
  <dcterms:modified xsi:type="dcterms:W3CDTF">2021-10-20T02:05:00Z</dcterms:modified>
</cp:coreProperties>
</file>